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373E8" w14:textId="691C4538" w:rsidR="00A254C3" w:rsidRPr="00875D25" w:rsidRDefault="00E61089" w:rsidP="00A254C3">
      <w:pPr>
        <w:pStyle w:val="Heading1"/>
        <w:spacing w:before="61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A254C3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Figure legends</w:t>
      </w:r>
    </w:p>
    <w:p w14:paraId="47B3387A" w14:textId="1841FAE3" w:rsidR="00A254C3" w:rsidRPr="00875D25" w:rsidRDefault="00A254C3" w:rsidP="00A254C3">
      <w:pPr>
        <w:pStyle w:val="Heading1"/>
        <w:spacing w:before="61" w:line="480" w:lineRule="auto"/>
        <w:ind w:left="115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5914CA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igure 1. A-C)</w:t>
      </w:r>
      <w:r w:rsidRPr="00875D2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Singapore database analysis for ALDH1a3, WNT4 and DKK3 showing amplification in HGSOC as compared to human FTE. 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D)</w:t>
      </w:r>
      <w:r w:rsidRPr="00875D2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CGA analysis showing amplification or mRNA up- regulation of CSC markers in HGSOC.</w:t>
      </w:r>
    </w:p>
    <w:p w14:paraId="418A75E3" w14:textId="77777777" w:rsidR="00A254C3" w:rsidRPr="00875D25" w:rsidRDefault="00A254C3" w:rsidP="00A254C3">
      <w:pPr>
        <w:pStyle w:val="Heading1"/>
        <w:spacing w:before="61" w:line="480" w:lineRule="auto"/>
        <w:ind w:left="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6BA8284C" w14:textId="580C512B" w:rsidR="00A254C3" w:rsidRDefault="00A254C3" w:rsidP="00D067B1">
      <w:pPr>
        <w:pStyle w:val="BodyText"/>
        <w:spacing w:before="129" w:line="480" w:lineRule="auto"/>
        <w:ind w:left="112" w:right="10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5D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5914CA" w:rsidRPr="00875D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875D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2. A) 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PTEN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RNA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labeled with RFP or GFP were co-cultured in 50% Matrigel for 7 days and imaged using NIKON Eclipse</w:t>
      </w:r>
      <w:r w:rsidRPr="00875D25">
        <w:rPr>
          <w:rFonts w:ascii="Times New Roman" w:hAnsi="Times New Roman" w:cs="Times New Roman"/>
          <w:color w:val="000000" w:themeColor="text1"/>
          <w:spacing w:val="4"/>
          <w:sz w:val="24"/>
          <w:szCs w:val="24"/>
        </w:rPr>
        <w:t xml:space="preserve"> 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S100. Scale bar 200μm. </w:t>
      </w:r>
      <w:r w:rsidRPr="00875D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) </w:t>
      </w:r>
      <w:r w:rsidRPr="00875D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DH activity was quantified using AldeRed 588 substrate and imaged using flowcytometry.</w:t>
      </w:r>
      <w:r w:rsidRPr="00875D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) 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Proliferation of CSC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CSC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gh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ssessed for 5 days using SRB assay. </w:t>
      </w:r>
      <w:r w:rsidRPr="00875D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)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cycle analysis in CSC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CSC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gh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propidium iodide</w:t>
      </w:r>
      <w:r w:rsidR="0063656A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zed using Cellometer K2 (Nexcelom)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B92C366" w14:textId="77777777" w:rsidR="00E61089" w:rsidRPr="00875D25" w:rsidRDefault="00E61089" w:rsidP="00D067B1">
      <w:pPr>
        <w:pStyle w:val="BodyText"/>
        <w:spacing w:before="129" w:line="480" w:lineRule="auto"/>
        <w:ind w:left="112" w:right="10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1ECAD8" w14:textId="405BFC0B" w:rsidR="00A254C3" w:rsidRDefault="00A254C3" w:rsidP="00A254C3">
      <w:pPr>
        <w:pStyle w:val="BodyText"/>
        <w:spacing w:before="92" w:line="480" w:lineRule="auto"/>
        <w:ind w:left="112" w:right="26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821260"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3.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level of CSC markers in MOE cells expressing PAX2 shRNA vs. control. 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 independent experiments were quantified, and statistical analysis was done using one-way </w:t>
      </w:r>
      <w:r w:rsidR="00991C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ANOVA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 of CSC markers in MOE cells expressing PAX2 shRNA vs. control. </w:t>
      </w:r>
      <w:r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)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fallopian tube cells FT33 were targeted with PTEN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RNA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zed for PTEN and ALDH expression by western blot. </w:t>
      </w:r>
      <w:r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) 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SCR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RNA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, PTEN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RNA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TEN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shRNA 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us PAX2 were trypsinized and diameter 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ells in each population </w:t>
      </w: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was quantified using Cellometer K2 from Nexcelom.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67B1"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)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RNA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E cells were transiently transfected with PAX2 plasmid and processed for qPCR. Three independent experiments were quantified, and statistical analysis was done using one-way </w:t>
      </w:r>
      <w:r w:rsidR="00991C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ANOVA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067B1" w:rsidRPr="00875D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)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hRNA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E cells were subjected to cell sorting and two populations of cells were isolated based on size and processed for qPCR. Three independent experiments were quantified, and statistical analysis 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as done using one-way </w:t>
      </w:r>
      <w:r w:rsidR="00991C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ANOVA</w:t>
      </w:r>
      <w:r w:rsidR="00D067B1"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E0FF40" w14:textId="77777777" w:rsidR="00E61089" w:rsidRPr="00875D25" w:rsidRDefault="00E61089" w:rsidP="00A254C3">
      <w:pPr>
        <w:pStyle w:val="BodyText"/>
        <w:spacing w:before="92" w:line="480" w:lineRule="auto"/>
        <w:ind w:left="112" w:right="265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58AB05" w14:textId="77777777" w:rsidR="00406A28" w:rsidRDefault="00406A28" w:rsidP="00406A28">
      <w:pPr>
        <w:pStyle w:val="Heading1"/>
        <w:spacing w:before="208" w:line="48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I. </w:t>
      </w:r>
      <w:r w:rsidRPr="00875D2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Table with sequences of primers for qPCR. </w:t>
      </w:r>
    </w:p>
    <w:p w14:paraId="4FA5D4FA" w14:textId="77777777" w:rsidR="00406A28" w:rsidRPr="00875D25" w:rsidRDefault="00406A28" w:rsidP="00406A28">
      <w:pPr>
        <w:pStyle w:val="Heading1"/>
        <w:spacing w:before="208" w:line="48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27E865D2" w14:textId="77777777" w:rsidR="00406A28" w:rsidRPr="00307FE5" w:rsidRDefault="00406A28" w:rsidP="00406A28">
      <w:pPr>
        <w:pStyle w:val="Heading1"/>
        <w:spacing w:before="208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5D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II. </w:t>
      </w:r>
      <w:r w:rsidRPr="00875D2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able with information relative to antibodies used for Western blot and IHC.</w:t>
      </w:r>
      <w:r w:rsidRPr="00307F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84DA95A" w14:textId="77777777" w:rsidR="00A254C3" w:rsidRPr="00307FE5" w:rsidRDefault="00A254C3" w:rsidP="00A254C3">
      <w:pPr>
        <w:pStyle w:val="Heading1"/>
        <w:spacing w:before="208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715A1C" w14:textId="77777777" w:rsidR="00E9704E" w:rsidRPr="00A254C3" w:rsidRDefault="00E9704E" w:rsidP="00A254C3"/>
    <w:sectPr w:rsidR="00E9704E" w:rsidRPr="00A254C3" w:rsidSect="00621A9B">
      <w:footerReference w:type="default" r:id="rId6"/>
      <w:pgSz w:w="12240" w:h="15840"/>
      <w:pgMar w:top="1440" w:right="1440" w:bottom="1440" w:left="1440" w:header="0" w:footer="1115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FC5084" w14:textId="77777777" w:rsidR="004414BD" w:rsidRDefault="004414BD">
      <w:r>
        <w:separator/>
      </w:r>
    </w:p>
  </w:endnote>
  <w:endnote w:type="continuationSeparator" w:id="0">
    <w:p w14:paraId="497D9A3C" w14:textId="77777777" w:rsidR="004414BD" w:rsidRDefault="00441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﷽﷽﷽﷽﷽﷽﷽﷽궀ȧ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623F75" w14:textId="77777777" w:rsidR="00296787" w:rsidRDefault="00621A9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6C06DDB" wp14:editId="2F434500">
              <wp:simplePos x="0" y="0"/>
              <wp:positionH relativeFrom="page">
                <wp:posOffset>3775710</wp:posOffset>
              </wp:positionH>
              <wp:positionV relativeFrom="page">
                <wp:posOffset>9210675</wp:posOffset>
              </wp:positionV>
              <wp:extent cx="210820" cy="196215"/>
              <wp:effectExtent l="3810" t="0" r="4445" b="381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82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666DD1B" w14:textId="77777777" w:rsidR="00296787" w:rsidRDefault="00621A9B">
                          <w:pPr>
                            <w:pStyle w:val="BodyText"/>
                            <w:spacing w:before="26"/>
                            <w:ind w:left="40"/>
                            <w:rPr>
                              <w:rFonts w:ascii="Georg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Georgia"/>
                              <w:w w:val="105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Georgia"/>
                              <w:noProof/>
                              <w:w w:val="105"/>
                            </w:rPr>
                            <w:t>2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6C06D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7.3pt;margin-top:725.25pt;width:16.6pt;height:15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" filled="f" stroked="f">
              <v:textbox inset="0,0,0,0">
                <w:txbxContent>
                  <w:p w14:paraId="0666DD1B" w14:textId="77777777" w:rsidR="00296787" w:rsidRDefault="00621A9B">
                    <w:pPr>
                      <w:pStyle w:val="BodyText"/>
                      <w:spacing w:before="26"/>
                      <w:ind w:left="40"/>
                      <w:rPr>
                        <w:rFonts w:ascii="Georgia"/>
                      </w:rPr>
                    </w:pPr>
                    <w:r>
                      <w:fldChar w:fldCharType="begin"/>
                    </w:r>
                    <w:r>
                      <w:rPr>
                        <w:rFonts w:ascii="Georgia"/>
                        <w:w w:val="105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Georgia"/>
                        <w:noProof/>
                        <w:w w:val="105"/>
                      </w:rPr>
                      <w:t>2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5A363" w14:textId="77777777" w:rsidR="004414BD" w:rsidRDefault="004414BD">
      <w:r>
        <w:separator/>
      </w:r>
    </w:p>
  </w:footnote>
  <w:footnote w:type="continuationSeparator" w:id="0">
    <w:p w14:paraId="55E9BE0C" w14:textId="77777777" w:rsidR="004414BD" w:rsidRDefault="00441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4C3"/>
    <w:rsid w:val="0003698B"/>
    <w:rsid w:val="0006104B"/>
    <w:rsid w:val="00090FD2"/>
    <w:rsid w:val="00091C1A"/>
    <w:rsid w:val="00091ED4"/>
    <w:rsid w:val="000C6375"/>
    <w:rsid w:val="000C7157"/>
    <w:rsid w:val="000F5BBF"/>
    <w:rsid w:val="00117ED8"/>
    <w:rsid w:val="00123211"/>
    <w:rsid w:val="001330FC"/>
    <w:rsid w:val="00150B69"/>
    <w:rsid w:val="00173C1D"/>
    <w:rsid w:val="0018778A"/>
    <w:rsid w:val="001A731D"/>
    <w:rsid w:val="001D070B"/>
    <w:rsid w:val="001D1BE0"/>
    <w:rsid w:val="002010AC"/>
    <w:rsid w:val="00216B6D"/>
    <w:rsid w:val="00221088"/>
    <w:rsid w:val="002D1B1F"/>
    <w:rsid w:val="00312057"/>
    <w:rsid w:val="00312A84"/>
    <w:rsid w:val="00321DA7"/>
    <w:rsid w:val="00323C28"/>
    <w:rsid w:val="00365E3F"/>
    <w:rsid w:val="003728A3"/>
    <w:rsid w:val="00393B54"/>
    <w:rsid w:val="0039537D"/>
    <w:rsid w:val="003B78B7"/>
    <w:rsid w:val="003C2F08"/>
    <w:rsid w:val="003F6424"/>
    <w:rsid w:val="00404C31"/>
    <w:rsid w:val="00406A28"/>
    <w:rsid w:val="00421354"/>
    <w:rsid w:val="00421A12"/>
    <w:rsid w:val="004414BD"/>
    <w:rsid w:val="00473ABA"/>
    <w:rsid w:val="00476A89"/>
    <w:rsid w:val="004930D4"/>
    <w:rsid w:val="00511FD1"/>
    <w:rsid w:val="00524564"/>
    <w:rsid w:val="00566575"/>
    <w:rsid w:val="005914CA"/>
    <w:rsid w:val="00605113"/>
    <w:rsid w:val="00621A9B"/>
    <w:rsid w:val="0063245B"/>
    <w:rsid w:val="0063656A"/>
    <w:rsid w:val="0064272F"/>
    <w:rsid w:val="006448DD"/>
    <w:rsid w:val="00661EFB"/>
    <w:rsid w:val="006856DD"/>
    <w:rsid w:val="006B3BCE"/>
    <w:rsid w:val="006F31A5"/>
    <w:rsid w:val="00713ECB"/>
    <w:rsid w:val="00730398"/>
    <w:rsid w:val="007E50A0"/>
    <w:rsid w:val="00821260"/>
    <w:rsid w:val="008522CC"/>
    <w:rsid w:val="00875D25"/>
    <w:rsid w:val="00892642"/>
    <w:rsid w:val="008B55D2"/>
    <w:rsid w:val="008E5FDF"/>
    <w:rsid w:val="008F0B5C"/>
    <w:rsid w:val="0090106C"/>
    <w:rsid w:val="00917376"/>
    <w:rsid w:val="00942696"/>
    <w:rsid w:val="0094723B"/>
    <w:rsid w:val="009668FD"/>
    <w:rsid w:val="00987E27"/>
    <w:rsid w:val="00991CB1"/>
    <w:rsid w:val="009A3CA5"/>
    <w:rsid w:val="009A4467"/>
    <w:rsid w:val="009B10C9"/>
    <w:rsid w:val="009B35BE"/>
    <w:rsid w:val="009C1A96"/>
    <w:rsid w:val="00A254C3"/>
    <w:rsid w:val="00A615FF"/>
    <w:rsid w:val="00AA6EBC"/>
    <w:rsid w:val="00AD4092"/>
    <w:rsid w:val="00B11E69"/>
    <w:rsid w:val="00B9083B"/>
    <w:rsid w:val="00B92DFC"/>
    <w:rsid w:val="00B96012"/>
    <w:rsid w:val="00BA2BE3"/>
    <w:rsid w:val="00C819FC"/>
    <w:rsid w:val="00CA3A8F"/>
    <w:rsid w:val="00D067B1"/>
    <w:rsid w:val="00D303DC"/>
    <w:rsid w:val="00D52645"/>
    <w:rsid w:val="00DA7522"/>
    <w:rsid w:val="00DC73E6"/>
    <w:rsid w:val="00DE0440"/>
    <w:rsid w:val="00E15F87"/>
    <w:rsid w:val="00E17FD8"/>
    <w:rsid w:val="00E60686"/>
    <w:rsid w:val="00E61089"/>
    <w:rsid w:val="00E737AD"/>
    <w:rsid w:val="00E9704E"/>
    <w:rsid w:val="00EC74FA"/>
    <w:rsid w:val="00EF620C"/>
    <w:rsid w:val="00F26832"/>
    <w:rsid w:val="00F61BFB"/>
    <w:rsid w:val="00F6738A"/>
    <w:rsid w:val="00FA5ACD"/>
    <w:rsid w:val="00FB2DEB"/>
    <w:rsid w:val="00FC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66FF3"/>
  <w15:chartTrackingRefBased/>
  <w15:docId w15:val="{C0803E6F-1882-1942-9B63-14B93E5FD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4C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254C3"/>
    <w:pPr>
      <w:spacing w:before="60"/>
      <w:ind w:left="112"/>
      <w:outlineLvl w:val="0"/>
    </w:pPr>
    <w:rPr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4C3"/>
    <w:rPr>
      <w:rFonts w:ascii="Arial" w:eastAsia="Arial" w:hAnsi="Arial" w:cs="Arial"/>
      <w:b/>
      <w:bCs/>
      <w:sz w:val="23"/>
      <w:szCs w:val="23"/>
    </w:rPr>
  </w:style>
  <w:style w:type="paragraph" w:styleId="BodyText">
    <w:name w:val="Body Text"/>
    <w:basedOn w:val="Normal"/>
    <w:link w:val="BodyTextChar"/>
    <w:uiPriority w:val="1"/>
    <w:qFormat/>
    <w:rsid w:val="00A254C3"/>
    <w:rPr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A254C3"/>
    <w:rPr>
      <w:rFonts w:ascii="Arial" w:eastAsia="Arial" w:hAnsi="Arial" w:cs="Arial"/>
      <w:sz w:val="23"/>
      <w:szCs w:val="23"/>
    </w:rPr>
  </w:style>
  <w:style w:type="character" w:styleId="LineNumber">
    <w:name w:val="line number"/>
    <w:basedOn w:val="DefaultParagraphFont"/>
    <w:uiPriority w:val="99"/>
    <w:semiHidden/>
    <w:unhideWhenUsed/>
    <w:rsid w:val="00621A9B"/>
  </w:style>
  <w:style w:type="paragraph" w:styleId="BalloonText">
    <w:name w:val="Balloon Text"/>
    <w:basedOn w:val="Normal"/>
    <w:link w:val="BalloonTextChar"/>
    <w:uiPriority w:val="99"/>
    <w:semiHidden/>
    <w:unhideWhenUsed/>
    <w:rsid w:val="00AD4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92"/>
    <w:rPr>
      <w:rFonts w:ascii="Times New Roman" w:eastAsia="Arial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1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C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CB1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CB1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, Angela</dc:creator>
  <cp:keywords/>
  <dc:description/>
  <cp:lastModifiedBy>Russo, Angela</cp:lastModifiedBy>
  <cp:revision>5</cp:revision>
  <dcterms:created xsi:type="dcterms:W3CDTF">2021-01-26T00:05:00Z</dcterms:created>
  <dcterms:modified xsi:type="dcterms:W3CDTF">2021-01-28T10:46:00Z</dcterms:modified>
</cp:coreProperties>
</file>